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5"/>
        <w:gridCol w:w="2987"/>
        <w:gridCol w:w="1417"/>
        <w:gridCol w:w="1153"/>
        <w:gridCol w:w="1552"/>
      </w:tblGrid>
      <w:tr>
        <w:trPr>
          <w:trHeight w:val="260" w:hRule="atLeast"/>
        </w:trPr>
        <w:tc>
          <w:tcPr>
            <w:tcW w:w="19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Genes</w:t>
            </w:r>
          </w:p>
        </w:tc>
        <w:tc>
          <w:tcPr>
            <w:tcW w:w="29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Annotation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rFonts w:cs="Times" w:ascii="Times" w:hAnsi="Times"/>
                <w:b/>
                <w:sz w:val="20"/>
              </w:rPr>
              <w:t>GI number (</w:t>
            </w:r>
            <w:r>
              <w:rPr>
                <w:rFonts w:cs="Times" w:ascii="Times" w:hAnsi="Times"/>
                <w:b/>
                <w:i/>
                <w:sz w:val="20"/>
              </w:rPr>
              <w:t>A. laibachii</w:t>
            </w:r>
            <w:r>
              <w:rPr>
                <w:rFonts w:cs="Times" w:ascii="Times" w:hAnsi="Times"/>
                <w:b/>
                <w:sz w:val="20"/>
              </w:rPr>
              <w:t xml:space="preserve"> genes)</w:t>
            </w:r>
          </w:p>
        </w:tc>
        <w:tc>
          <w:tcPr>
            <w:tcW w:w="1153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Localisation prediction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diction for signal peptide</w:t>
            </w:r>
          </w:p>
        </w:tc>
      </w:tr>
      <w:tr>
        <w:trPr>
          <w:trHeight w:val="260" w:hRule="atLeast"/>
        </w:trPr>
        <w:tc>
          <w:tcPr>
            <w:tcW w:w="9104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  <w:t>Proteases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6G468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ic prot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74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8G331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ic protease PM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9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203G13183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4580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6G466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 family A0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72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6G832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 family A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70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left" w:pos="1661" w:leader="none"/>
              </w:tabs>
              <w:ind w:left="-20" w:hanging="0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46G956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 family A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08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1G981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 family A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36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8G331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 family A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9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0G442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 family A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46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lNc14C349G10887.1 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partyl protease family A22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134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6G175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stacin-domain contain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45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42G948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dependent Clp prot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99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3G757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dependent Clp protease proteolytic subunit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85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2G227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dependent hsl protease ATP-binding subunit hslU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05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00G601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dependent serine prot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17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81G1011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AX prenyl proteas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70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5G423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AX prenyl proteas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26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2G493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lpain family cysteine protease contain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01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81G10113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thepsin B, cysteine protease family C01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70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.R.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5G4233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thepsin B, cysteine protease family C01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27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.R.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G1195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thepsin-like cysteine prote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819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G105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thepsin, cysteine protease family C0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65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G189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thepsin, cysteine protease family C0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66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G8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l division protease ftsH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54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lNc14C521G12032.1 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leavage induced serine protease family S33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007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7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2G4934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teine protease family C01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01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5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5G5450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teine protease family C01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56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5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62G7798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teine protease family C01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10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75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G116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teine protease family C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79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9G277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teine protease family C2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60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4G458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teine protease family C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64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3G984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lpain family cysteine protease contain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39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6G989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lpain family cysteine protease contain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4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G116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lpain family cysteine protease contain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79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G149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lpain family cysteine protease contain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14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2G493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alpain family cysteine protease contain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01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00G600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thelin-converting enzyme, metalloprotease family M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16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7G7113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astricsin, aspartyl protease family A01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342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23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8G515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insulin-degrading-like enzyme, metalloprotease family M16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24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2G4519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ishmanolysin-like peptidase, metalloprotease family M08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573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6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1G219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96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178G1283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01, putativ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97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74G10019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12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595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63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8G836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1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74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4G541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16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52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51G964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20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17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G59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48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12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2G698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67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19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5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etalloprotease family M7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2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G62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-sialoglycoprotein endopept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14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8G6852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ligopeptidase B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04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0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54G1175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TU-like cysteine protease family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67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64G1266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OTU-like cysteine protease family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79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G90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eptidase S41 lik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46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G3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o-apoptotic serine protease nma111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50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2G225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o-apoptotic serine protease nma111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02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G30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rot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79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7G713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ntrin-specific protease 7 (similar to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36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5G677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95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5G3693.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67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85G1240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47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G28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77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G67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1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20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20G9094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8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579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8G270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8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51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7G7116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8A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345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06G881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24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05G879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2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25G919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69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7G990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6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1G444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49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4G459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65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78G817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53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6G765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09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95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lNc14C333G10711.1 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10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1143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42G10802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10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1248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5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G542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10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070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G55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07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37G1163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53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9G840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78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04G877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19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12G8939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40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35G936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86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36G1163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53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22G1227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32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3G231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09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9G338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27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9G390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91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03G610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26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1G570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erine protease family S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82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G9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ignal peptide peptidase-like, aspartyl protease family A22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55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1G570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reonine protease family T0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82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98G10347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vacuolar-processing enzym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970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98G1034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vacuolar-processing enzym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97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7G554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xaa-Pro dipeptidase, metalloprotease family M24B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67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9104" w:type="dxa"/>
            <w:gridSpan w:val="5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u w:val="single"/>
              </w:rPr>
              <w:t>Protease inhibitors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6G510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Kazal-like serine protease inhibit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19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85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77G815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Kazal-like serine protease inhibit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51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21G1226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Kazal-like serine protease inhibit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31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02G872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tatin-like cysteine protease inhibitor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15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20</w:t>
            </w:r>
          </w:p>
        </w:tc>
      </w:tr>
      <w:tr>
        <w:trPr>
          <w:trHeight w:val="280" w:hRule="atLeast"/>
        </w:trPr>
        <w:tc>
          <w:tcPr>
            <w:tcW w:w="9104" w:type="dxa"/>
            <w:gridSpan w:val="5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  <w:t>Glycosyl hydrolases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1G8226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R degradation-enhancing alpha-mannosidase-like protein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59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06G8823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72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253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09G1048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eta-mannos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178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30G10680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etra-glucosid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1519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38G1075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56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53G11745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ucan 1,4-_-glucosidase (best candidate)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664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61G1235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eta-glucos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40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35G1246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eta-galactos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54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128G1279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R degradation-enhancing alpha-mannosidase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94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177G1282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R degradation-enhancing alpha-mannosidase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97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036G1313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R degradation-enhancing alpha-mannosidase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447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428G1323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R degradation-enhancing alpha-mannosidase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472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644G1335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R degradation-enhancing alpha-mannosidase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569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G171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6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40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70G994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50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01G1194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Polygalacturo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89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8G593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08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8G5938.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07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8G5938.3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08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8G5938.4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07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8G5938.5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07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70G995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51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36G1209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i-N-acetylchitobi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308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er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G41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ysosomal alpha-mannosid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50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8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G39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ucosylceram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88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G411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72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90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G1414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72, GTPase domain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064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G1414.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72, GTPase doma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06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G1414.3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72, GTPase doma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06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G106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32N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65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G1068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eta-D-fructofuranosidase (invertase)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663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4G165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,3-beta-glucanosyltransfer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33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6G176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46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5G249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Di-N-acetylchitobi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29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8G2684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6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499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7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6G322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beta-D-galactos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0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8G433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-beta-glucanase, family GH8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38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lNc14C58G4341.1 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annosyl-oligosaccharide glucosid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385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73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1G4450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eastAsia="Times" w:cs="Times" w:ascii="Times" w:hAnsi="Times"/>
                <w:sz w:val="20"/>
              </w:rPr>
              <w:t xml:space="preserve"> </w:t>
            </w:r>
            <w:r>
              <w:rPr>
                <w:rFonts w:cs="Times" w:ascii="Times" w:hAnsi="Times"/>
                <w:sz w:val="20"/>
              </w:rPr>
              <w:t>glycoside hydrolase GH53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500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2G450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55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2G452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olygalacturo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57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2G452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polygalacturo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58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5G545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lulose 1,4-_-cellobios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56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8G5610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hioglucosidase, myrosinase; sinigrinase; sinigr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734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3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0G6656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3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83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76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0G6657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_-glucosid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832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6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(4)-beta-gluca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5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0G693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oglucanas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14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45G7367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ndo-1,3-beta-glucan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607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62G779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side hydrolase GH7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10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22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05G8792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utin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95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4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1G4881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utin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855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89G1191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ectate ly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59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9104" w:type="dxa"/>
            <w:gridSpan w:val="5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  <w:t>Lipases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8G330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hormone-sensitive lip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8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00G6016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pase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169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78G1007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pase class 3 family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66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38G1163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pase class 3 family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54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7G99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pase class 3 family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59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8G330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pase class 3 family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8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00G6013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pase class 3 family protein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16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7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15G6525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ipase class 3 family protein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68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532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3G826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atatin 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63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G102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atatin 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62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82G534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atatin 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44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6G765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atatin 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95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35G1161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A-2-activating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51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1G7529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A2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80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92G847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87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3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4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5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6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7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8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9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0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3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4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5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6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7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8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19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0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3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4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5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6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7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8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29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30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3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5G9874.3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G881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43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9G596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11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44G733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57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2G755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82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99G864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, Pi-PLD-like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05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07G626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, Pi-PXPH-PL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43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99G8645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, Pi-sPLD-like-9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055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7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99G8646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 D, Pi-sPLD-like-9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057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6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91G570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hospholipase, with phosphoinositides binding doma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583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74G807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sn1-specific diacylglycerol lipase bet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42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9104" w:type="dxa"/>
            <w:gridSpan w:val="5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  <w:t>P450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2G228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chrome P4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05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.R.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1G447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chrome P4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52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0G6945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chrome P450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155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44</w:t>
            </w:r>
          </w:p>
        </w:tc>
      </w:tr>
      <w:tr>
        <w:trPr>
          <w:trHeight w:val="260" w:hRule="atLeast"/>
        </w:trPr>
        <w:tc>
          <w:tcPr>
            <w:tcW w:w="9104" w:type="dxa"/>
            <w:gridSpan w:val="5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  <w:u w:val="single"/>
              </w:rPr>
              <w:t>ABC transporter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6G832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sub-family F member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69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89G839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77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92G847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86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16G900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48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20G909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57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35G937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987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58G976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TP-binding Cassette (ABC) Superfamily (molybdenum transport protein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30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8G9930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487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83G1013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73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96G1029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091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81G11221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05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94G1131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14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224G1337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626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G412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902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7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G83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37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G86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41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1G132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97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3G237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16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3G238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17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4G240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19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lNc14C32G2951.1 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79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5G313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010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47G380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80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4G456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62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sk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4G456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623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4G460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66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15G652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668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6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4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66.2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4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66.3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46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66.4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44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66.5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4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7G3266.6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3149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_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2G6985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197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38G7162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 xml:space="preserve">ATP-binding Cassette (ABC) Superfamily (molybdenum transport protein)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39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44G7337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575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7G7673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797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9G772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03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66G787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19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74G8094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441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78G8166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TP-binding Cassette (ABC) Superfamily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52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plas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9104" w:type="dxa"/>
            <w:gridSpan w:val="5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u w:val="single"/>
              </w:rPr>
            </w:pPr>
            <w:r>
              <w:rPr>
                <w:rFonts w:cs="Times" w:ascii="Times" w:hAnsi="Times"/>
                <w:sz w:val="20"/>
                <w:u w:val="single"/>
              </w:rPr>
              <w:t>Potential PAMPS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6G2564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licitin-like protein SOL7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370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4G3088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licitin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2958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yto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59G7739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licitin-like 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804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G846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lulose binding elicitor lectin (CBEL)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392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6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7G4718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lulose binding elicitor lectin (CBEL)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78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5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67G4719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cellulose binding elicitor lectin (CBEL)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4782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7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311G10490.1</w:t>
            </w:r>
          </w:p>
        </w:tc>
        <w:tc>
          <w:tcPr>
            <w:tcW w:w="298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ct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1762</w:t>
            </w:r>
          </w:p>
        </w:tc>
        <w:tc>
          <w:tcPr>
            <w:tcW w:w="1153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ucl</w:t>
            </w:r>
          </w:p>
        </w:tc>
        <w:tc>
          <w:tcPr>
            <w:tcW w:w="1552" w:type="dxa"/>
            <w:tcBorders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no_sp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11G11992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ctin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92957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12G1421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lectin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1071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52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G338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transglutaminase elicitor M81C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827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98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2G340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licitor-like transglutaminase M81-like protein (with PEP13)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79829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mito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14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G717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licitor-like mating protein M81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253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46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G727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protein elicitor precursor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263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89</w:t>
            </w:r>
          </w:p>
        </w:tc>
      </w:tr>
      <w:tr>
        <w:trPr>
          <w:trHeight w:val="260" w:hRule="atLeast"/>
        </w:trPr>
        <w:tc>
          <w:tcPr>
            <w:tcW w:w="1995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AlNc14C5G736.1</w:t>
            </w:r>
          </w:p>
        </w:tc>
        <w:tc>
          <w:tcPr>
            <w:tcW w:w="2987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glycoprotein elicitor precursor</w:t>
            </w:r>
          </w:p>
        </w:tc>
        <w:tc>
          <w:tcPr>
            <w:tcW w:w="1417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25180276</w:t>
            </w:r>
          </w:p>
        </w:tc>
        <w:tc>
          <w:tcPr>
            <w:tcW w:w="1153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extr</w:t>
            </w:r>
          </w:p>
        </w:tc>
        <w:tc>
          <w:tcPr>
            <w:tcW w:w="1552" w:type="dxa"/>
            <w:tcBorders/>
            <w:shd w:fill="E5E5E5" w:val="clear"/>
            <w:tcMar>
              <w:top w:w="20" w:type="dxa"/>
              <w:left w:w="20" w:type="dxa"/>
              <w:right w:w="20" w:type="dxa"/>
            </w:tcMar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771</w:t>
            </w:r>
          </w:p>
        </w:tc>
      </w:tr>
    </w:tbl>
    <w:p>
      <w:pPr>
        <w:pStyle w:val="Normal"/>
        <w:jc w:val="both"/>
        <w:rPr>
          <w:rFonts w:ascii="Times" w:hAnsi="Times" w:eastAsia="Times" w:cs="Times"/>
        </w:rPr>
      </w:pPr>
      <w:r>
        <w:rPr>
          <w:rFonts w:eastAsia="Times" w:cs="Times" w:ascii="Times" w:hAnsi="Times"/>
        </w:rPr>
        <w:t xml:space="preserve"> 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Marker Felt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363636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libri" w:hAnsi="Calibri" w:eastAsia="Times New Roman" w:cs="Times New Roman"/>
      <w:color w:val="244061"/>
    </w:rPr>
  </w:style>
  <w:style w:type="character" w:styleId="Heading6Char">
    <w:name w:val="Heading 6 Char"/>
    <w:qFormat/>
    <w:rPr>
      <w:rFonts w:ascii="Calibri" w:hAnsi="Calibri" w:eastAsia="Times New Roman" w:cs="Times New Roman"/>
      <w:i/>
      <w:iCs/>
      <w:color w:val="244061"/>
    </w:rPr>
  </w:style>
  <w:style w:type="character" w:styleId="Heading7Char">
    <w:name w:val="Heading 7 Char"/>
    <w:qFormat/>
    <w:rPr>
      <w:rFonts w:ascii="Calibri" w:hAnsi="Calibri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libri" w:hAnsi="Calibri" w:eastAsia="Times New Roman" w:cs="Times New Roman"/>
      <w:color w:val="363636"/>
      <w:sz w:val="20"/>
      <w:szCs w:val="20"/>
    </w:rPr>
  </w:style>
  <w:style w:type="character" w:styleId="Heading9Char">
    <w:name w:val="Heading 9 Char"/>
    <w:qFormat/>
    <w:rPr>
      <w:rFonts w:ascii="Calibri" w:hAnsi="Calibri" w:eastAsia="Times New Roman" w:cs="Times New Roman"/>
      <w:i/>
      <w:iCs/>
      <w:color w:val="363636"/>
      <w:sz w:val="20"/>
      <w:szCs w:val="20"/>
    </w:rPr>
  </w:style>
  <w:style w:type="character" w:styleId="FootnoteTextChar">
    <w:name w:val="Footnote Text Char"/>
    <w:qFormat/>
    <w:rPr>
      <w:rFonts w:eastAsia="Cambria"/>
    </w:rPr>
  </w:style>
  <w:style w:type="character" w:styleId="FootnoteCharacters">
    <w:name w:val="Footnote Characters"/>
    <w:qFormat/>
    <w:rPr>
      <w:vertAlign w:val="superscript"/>
    </w:rPr>
  </w:style>
  <w:style w:type="character" w:styleId="HeaderChar">
    <w:name w:val="Header Char"/>
    <w:qFormat/>
    <w:rPr>
      <w:rFonts w:eastAsia="Cambria"/>
    </w:rPr>
  </w:style>
  <w:style w:type="character" w:styleId="FooterChar">
    <w:name w:val="Footer Char"/>
    <w:qFormat/>
    <w:rPr>
      <w:rFonts w:eastAsia="Cambria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</w:rPr>
  </w:style>
  <w:style w:type="character" w:styleId="CommentSubjectChar">
    <w:name w:val="Comment Subject Char"/>
    <w:qFormat/>
    <w:rPr>
      <w:rFonts w:eastAsia="Cambria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HTMLPreformattedChar">
    <w:name w:val="HTML Preformatted Char"/>
    <w:qFormat/>
    <w:rPr>
      <w:rFonts w:ascii="Courier" w:hAnsi="Courier" w:eastAsia="Cambria" w:cs="Courier"/>
      <w:sz w:val="20"/>
      <w:szCs w:val="20"/>
    </w:rPr>
  </w:style>
  <w:style w:type="character" w:styleId="DocumentMapChar">
    <w:name w:val="Document Map Char"/>
    <w:qFormat/>
    <w:rPr>
      <w:rFonts w:ascii="Lucida Grande" w:hAnsi="Lucida Grande" w:eastAsia="Cambria" w:cs="Lucida Grande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ascii="Cambria" w:hAnsi="Cambria" w:eastAsia="Cambria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NormalWeb">
    <w:name w:val="Normal (Web)"/>
    <w:basedOn w:val="Normal"/>
    <w:qFormat/>
    <w:pPr/>
    <w:rPr>
      <w:rFonts w:ascii="Times" w:hAnsi="Times" w:eastAsia="Cambria" w:cs="Times New Roman"/>
      <w:sz w:val="20"/>
      <w:szCs w:val="20"/>
    </w:rPr>
  </w:style>
  <w:style w:type="paragraph" w:styleId="Font0">
    <w:name w:val="font0"/>
    <w:basedOn w:val="Normal"/>
    <w:qFormat/>
    <w:pPr/>
    <w:rPr>
      <w:rFonts w:ascii="Verdana" w:hAnsi="Verdana" w:eastAsia="Cambria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eastAsia="Cambria" w:cs="Times New Roman"/>
      <w:sz w:val="16"/>
      <w:szCs w:val="16"/>
    </w:rPr>
  </w:style>
  <w:style w:type="paragraph" w:styleId="Font6">
    <w:name w:val="font6"/>
    <w:basedOn w:val="Normal"/>
    <w:qFormat/>
    <w:pPr/>
    <w:rPr>
      <w:rFonts w:ascii="Marker Felt" w:hAnsi="Marker Felt" w:eastAsia="Cambria" w:cs="Times New Roman"/>
      <w:sz w:val="20"/>
      <w:szCs w:val="20"/>
    </w:rPr>
  </w:style>
  <w:style w:type="paragraph" w:styleId="Xl24">
    <w:name w:val="xl24"/>
    <w:basedOn w:val="Normal"/>
    <w:qFormat/>
    <w:pPr>
      <w:shd w:fill="FFCC99" w:val="clear"/>
    </w:pPr>
    <w:rPr>
      <w:rFonts w:ascii="Times" w:hAnsi="Times" w:eastAsia="Cambria" w:cs="Times New Roman"/>
      <w:sz w:val="20"/>
      <w:szCs w:val="20"/>
    </w:rPr>
  </w:style>
  <w:style w:type="paragraph" w:styleId="Xl25">
    <w:name w:val="xl25"/>
    <w:basedOn w:val="Normal"/>
    <w:qFormat/>
    <w:pPr>
      <w:pBdr>
        <w:bottom w:val="single" w:sz="8" w:space="0" w:color="000000"/>
      </w:pBdr>
    </w:pPr>
    <w:rPr>
      <w:rFonts w:ascii="Times" w:hAnsi="Times" w:eastAsia="Cambria" w:cs="Times New Roman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Times" w:hAnsi="Times" w:eastAsia="Cambria" w:cs="Times New Roman"/>
      <w:sz w:val="20"/>
      <w:szCs w:val="20"/>
    </w:rPr>
  </w:style>
  <w:style w:type="paragraph" w:styleId="Xl27">
    <w:name w:val="xl27"/>
    <w:basedOn w:val="Normal"/>
    <w:qFormat/>
    <w:pPr>
      <w:pBdr>
        <w:bottom w:val="single" w:sz="8" w:space="0" w:color="000000"/>
      </w:pBdr>
      <w:jc w:val="center"/>
    </w:pPr>
    <w:rPr>
      <w:rFonts w:ascii="Times" w:hAnsi="Times" w:eastAsia="Cambria" w:cs="Times New Roman"/>
      <w:sz w:val="20"/>
      <w:szCs w:val="20"/>
    </w:rPr>
  </w:style>
  <w:style w:type="paragraph" w:styleId="Xl28">
    <w:name w:val="xl28"/>
    <w:basedOn w:val="Normal"/>
    <w:qFormat/>
    <w:pPr>
      <w:shd w:fill="FFCC99" w:val="clear"/>
      <w:jc w:val="center"/>
    </w:pPr>
    <w:rPr>
      <w:rFonts w:ascii="Times" w:hAnsi="Times" w:eastAsia="Cambria" w:cs="Times New Roman"/>
      <w:sz w:val="20"/>
      <w:szCs w:val="20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mbria" w:hAnsi="Cambria" w:eastAsia="Cambria" w:cs="Times New Roman"/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rFonts w:ascii="Cambria" w:hAnsi="Cambria" w:eastAsia="Cambria" w:cs="Times New Roman"/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rFonts w:ascii="Cambria" w:hAnsi="Cambria" w:eastAsia="Cambria" w:cs="Times New Roman"/>
      <w:smallCaps/>
      <w:sz w:val="22"/>
      <w:szCs w:val="22"/>
    </w:rPr>
  </w:style>
  <w:style w:type="paragraph" w:styleId="Contents4">
    <w:name w:val="TOC 4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5">
    <w:name w:val="TOC 5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6">
    <w:name w:val="TOC 6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7">
    <w:name w:val="TOC 7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8">
    <w:name w:val="TOC 8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Contents9">
    <w:name w:val="TOC 9"/>
    <w:basedOn w:val="Normal"/>
    <w:next w:val="Normal"/>
    <w:pPr/>
    <w:rPr>
      <w:rFonts w:ascii="Cambria" w:hAnsi="Cambria" w:eastAsia="Cambria" w:cs="Times New Roman"/>
      <w:sz w:val="22"/>
      <w:szCs w:val="22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26:00Z</dcterms:created>
  <dc:creator>Eric Kemen (TSL)</dc:creator>
  <dc:description/>
  <cp:keywords/>
  <dc:language>en-US</dc:language>
  <cp:lastModifiedBy>Eric Kemen (TSL)</cp:lastModifiedBy>
  <dcterms:modified xsi:type="dcterms:W3CDTF">2011-05-09T17:26:00Z</dcterms:modified>
  <cp:revision>2</cp:revision>
  <dc:subject/>
  <dc:title/>
</cp:coreProperties>
</file>